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4CC7" w:rsidRPr="007148D8" w:rsidRDefault="00314CC7" w:rsidP="00314CC7">
      <w:pPr>
        <w:rPr>
          <w:rFonts w:ascii="Times" w:hAnsi="Times"/>
          <w:sz w:val="24"/>
          <w:szCs w:val="24"/>
          <w:u w:val="single"/>
          <w:lang w:val="en-US"/>
        </w:rPr>
      </w:pPr>
    </w:p>
    <w:p w:rsidR="00314CC7" w:rsidRPr="00F41622" w:rsidRDefault="00314CC7" w:rsidP="00314CC7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" w:hAnsi="Times"/>
          <w:noProof/>
          <w:sz w:val="24"/>
          <w:szCs w:val="24"/>
          <w:lang w:eastAsia="nl-NL"/>
        </w:rPr>
        <w:drawing>
          <wp:inline distT="0" distB="0" distL="0" distR="0" wp14:anchorId="0F6A5F59" wp14:editId="7ED886F6">
            <wp:extent cx="5760720" cy="6511519"/>
            <wp:effectExtent l="0" t="0" r="0" b="381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115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8866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88660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Distribution of residuals in all conducted hierarchical regressions. As these distributions are not perfect, especially within the analyses performed in males, we performed robust regression analyses to confirm our results.</w:t>
      </w:r>
    </w:p>
    <w:p w:rsidR="00974D10" w:rsidRPr="00314CC7" w:rsidRDefault="00974D10" w:rsidP="00314CC7">
      <w:pPr>
        <w:rPr>
          <w:lang w:val="en-GB"/>
        </w:rPr>
      </w:pPr>
    </w:p>
    <w:sectPr w:rsidR="00974D10" w:rsidRPr="00314C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6C9"/>
    <w:rsid w:val="00181936"/>
    <w:rsid w:val="00314CC7"/>
    <w:rsid w:val="005236C9"/>
    <w:rsid w:val="00974D10"/>
    <w:rsid w:val="00C9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E5A72"/>
  <w15:chartTrackingRefBased/>
  <w15:docId w15:val="{B83946D1-AC94-445D-A099-4FDA3C2B2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4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36C9"/>
    <w:pPr>
      <w:spacing w:after="0" w:line="240" w:lineRule="auto"/>
    </w:pPr>
  </w:style>
  <w:style w:type="table" w:styleId="TableGrid">
    <w:name w:val="Table Grid"/>
    <w:basedOn w:val="TableNormal"/>
    <w:uiPriority w:val="59"/>
    <w:rsid w:val="005236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L.W.P. van der</dc:creator>
  <cp:keywords/>
  <dc:description/>
  <cp:lastModifiedBy>Cruijsen, L.W.P. van der</cp:lastModifiedBy>
  <cp:revision>2</cp:revision>
  <dcterms:created xsi:type="dcterms:W3CDTF">2019-01-02T09:26:00Z</dcterms:created>
  <dcterms:modified xsi:type="dcterms:W3CDTF">2019-01-02T09:26:00Z</dcterms:modified>
</cp:coreProperties>
</file>